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1824D" w14:textId="57A8A50E" w:rsidR="000E211E" w:rsidRPr="000426F4" w:rsidRDefault="009E5797" w:rsidP="00754563">
      <w:pPr>
        <w:jc w:val="center"/>
        <w:rPr>
          <w:rFonts w:ascii="Times New Roman" w:hAnsi="Times New Roman" w:cs="Times New Roman"/>
          <w:szCs w:val="21"/>
        </w:rPr>
      </w:pPr>
      <w:bookmarkStart w:id="0" w:name="_Hlk224234912"/>
      <w:r>
        <w:rPr>
          <w:rFonts w:ascii="Times New Roman" w:hAnsi="Times New Roman" w:cs="Times New Roman"/>
          <w:szCs w:val="21"/>
        </w:rPr>
        <w:t>Supplementary Table2B</w:t>
      </w:r>
      <w:r w:rsidR="000E211E" w:rsidRPr="000426F4">
        <w:rPr>
          <w:rFonts w:ascii="Times New Roman" w:hAnsi="Times New Roman" w:cs="Times New Roman"/>
          <w:szCs w:val="21"/>
        </w:rPr>
        <w:t xml:space="preserve"> the VIF of all the variables in </w:t>
      </w:r>
      <w:r w:rsidR="000D1502" w:rsidRPr="000426F4">
        <w:rPr>
          <w:rFonts w:ascii="Times New Roman" w:hAnsi="Times New Roman" w:cs="Times New Roman"/>
          <w:szCs w:val="21"/>
        </w:rPr>
        <w:t>M</w:t>
      </w:r>
      <w:r w:rsidR="000E211E" w:rsidRPr="000426F4">
        <w:rPr>
          <w:rFonts w:ascii="Times New Roman" w:hAnsi="Times New Roman" w:cs="Times New Roman"/>
          <w:szCs w:val="21"/>
        </w:rPr>
        <w:t>odel2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747"/>
        <w:gridCol w:w="1745"/>
        <w:gridCol w:w="1745"/>
        <w:gridCol w:w="1745"/>
        <w:gridCol w:w="1745"/>
        <w:gridCol w:w="1745"/>
        <w:gridCol w:w="1742"/>
      </w:tblGrid>
      <w:tr w:rsidR="000E211E" w:rsidRPr="000E211E" w14:paraId="51F2DA3D" w14:textId="77777777" w:rsidTr="00827D2D"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0AA8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2BB03F" w14:textId="0D916042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  <w:r w:rsidR="00F61B57" w:rsidRPr="000426F4">
              <w:rPr>
                <w:rFonts w:ascii="Times New Roman" w:hAnsi="Times New Roman" w:cs="Times New Roman"/>
                <w:szCs w:val="21"/>
              </w:rPr>
              <w:t>-</w:t>
            </w:r>
            <w:r w:rsidRPr="000426F4">
              <w:rPr>
                <w:rFonts w:ascii="Times New Roman" w:hAnsi="Times New Roman" w:cs="Times New Roman"/>
                <w:szCs w:val="21"/>
              </w:rPr>
              <w:t>BRI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5569A" w14:textId="1D266FE3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  <w:r w:rsidR="00F61B57" w:rsidRPr="000426F4">
              <w:rPr>
                <w:rFonts w:ascii="Times New Roman" w:hAnsi="Times New Roman" w:cs="Times New Roman"/>
                <w:szCs w:val="21"/>
              </w:rPr>
              <w:t>-</w:t>
            </w:r>
            <w:r w:rsidRPr="000426F4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81322" w14:textId="669F1BDF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  <w:r w:rsidR="00F61B57" w:rsidRPr="000426F4">
              <w:rPr>
                <w:rFonts w:ascii="Times New Roman" w:hAnsi="Times New Roman" w:cs="Times New Roman"/>
                <w:szCs w:val="21"/>
              </w:rPr>
              <w:t>-</w:t>
            </w:r>
            <w:r w:rsidRPr="000426F4">
              <w:rPr>
                <w:rFonts w:ascii="Times New Roman" w:hAnsi="Times New Roman" w:cs="Times New Roman"/>
                <w:szCs w:val="21"/>
              </w:rPr>
              <w:t>WC</w:t>
            </w:r>
          </w:p>
        </w:tc>
      </w:tr>
      <w:tr w:rsidR="000E211E" w:rsidRPr="000E211E" w14:paraId="728A3F75" w14:textId="77777777" w:rsidTr="00827D2D">
        <w:tc>
          <w:tcPr>
            <w:tcW w:w="625" w:type="pct"/>
            <w:tcBorders>
              <w:top w:val="single" w:sz="4" w:space="0" w:color="auto"/>
            </w:tcBorders>
          </w:tcPr>
          <w:p w14:paraId="6CAB3CA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00430BD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729247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068FDB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6DB245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00DC7A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BB0B49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550D192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</w:tr>
      <w:tr w:rsidR="000E211E" w:rsidRPr="000E211E" w14:paraId="2B943DA2" w14:textId="77777777" w:rsidTr="00827D2D">
        <w:tc>
          <w:tcPr>
            <w:tcW w:w="625" w:type="pct"/>
          </w:tcPr>
          <w:p w14:paraId="3CB1735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6" w:type="pct"/>
          </w:tcPr>
          <w:p w14:paraId="7EA3034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60</w:t>
            </w:r>
          </w:p>
        </w:tc>
        <w:tc>
          <w:tcPr>
            <w:tcW w:w="625" w:type="pct"/>
          </w:tcPr>
          <w:p w14:paraId="4EC2CFB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5" w:type="pct"/>
          </w:tcPr>
          <w:p w14:paraId="22A71CB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99</w:t>
            </w:r>
          </w:p>
        </w:tc>
        <w:tc>
          <w:tcPr>
            <w:tcW w:w="625" w:type="pct"/>
          </w:tcPr>
          <w:p w14:paraId="0005305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5" w:type="pct"/>
          </w:tcPr>
          <w:p w14:paraId="621B176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44</w:t>
            </w:r>
          </w:p>
        </w:tc>
        <w:tc>
          <w:tcPr>
            <w:tcW w:w="625" w:type="pct"/>
          </w:tcPr>
          <w:p w14:paraId="445D6F9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4" w:type="pct"/>
          </w:tcPr>
          <w:p w14:paraId="4F8E926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63</w:t>
            </w:r>
          </w:p>
        </w:tc>
      </w:tr>
      <w:tr w:rsidR="000E211E" w:rsidRPr="000E211E" w14:paraId="46925B24" w14:textId="77777777" w:rsidTr="00827D2D">
        <w:tc>
          <w:tcPr>
            <w:tcW w:w="625" w:type="pct"/>
          </w:tcPr>
          <w:p w14:paraId="710D481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6" w:type="pct"/>
          </w:tcPr>
          <w:p w14:paraId="25947FB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30</w:t>
            </w:r>
          </w:p>
        </w:tc>
        <w:tc>
          <w:tcPr>
            <w:tcW w:w="625" w:type="pct"/>
          </w:tcPr>
          <w:p w14:paraId="4CF3663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5" w:type="pct"/>
          </w:tcPr>
          <w:p w14:paraId="30A53FA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30</w:t>
            </w:r>
          </w:p>
        </w:tc>
        <w:tc>
          <w:tcPr>
            <w:tcW w:w="625" w:type="pct"/>
          </w:tcPr>
          <w:p w14:paraId="4E886E5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5" w:type="pct"/>
          </w:tcPr>
          <w:p w14:paraId="62FDFD0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625" w:type="pct"/>
          </w:tcPr>
          <w:p w14:paraId="44E11EA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4" w:type="pct"/>
          </w:tcPr>
          <w:p w14:paraId="0B61EB7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28</w:t>
            </w:r>
          </w:p>
        </w:tc>
      </w:tr>
      <w:tr w:rsidR="000E211E" w:rsidRPr="000E211E" w14:paraId="1172FBCC" w14:textId="77777777" w:rsidTr="00827D2D">
        <w:tc>
          <w:tcPr>
            <w:tcW w:w="625" w:type="pct"/>
          </w:tcPr>
          <w:p w14:paraId="77BF4F0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6" w:type="pct"/>
          </w:tcPr>
          <w:p w14:paraId="0148201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693</w:t>
            </w:r>
          </w:p>
        </w:tc>
        <w:tc>
          <w:tcPr>
            <w:tcW w:w="625" w:type="pct"/>
          </w:tcPr>
          <w:p w14:paraId="47046DD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5" w:type="pct"/>
          </w:tcPr>
          <w:p w14:paraId="0FF5EC1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34</w:t>
            </w:r>
          </w:p>
        </w:tc>
        <w:tc>
          <w:tcPr>
            <w:tcW w:w="625" w:type="pct"/>
          </w:tcPr>
          <w:p w14:paraId="686F8C7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5" w:type="pct"/>
          </w:tcPr>
          <w:p w14:paraId="1A6BB39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34</w:t>
            </w:r>
          </w:p>
        </w:tc>
        <w:tc>
          <w:tcPr>
            <w:tcW w:w="625" w:type="pct"/>
          </w:tcPr>
          <w:p w14:paraId="30D4F72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4" w:type="pct"/>
          </w:tcPr>
          <w:p w14:paraId="751A6A7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30</w:t>
            </w:r>
          </w:p>
        </w:tc>
      </w:tr>
      <w:tr w:rsidR="000E211E" w:rsidRPr="000E211E" w14:paraId="2D39BA9E" w14:textId="77777777" w:rsidTr="00827D2D">
        <w:tc>
          <w:tcPr>
            <w:tcW w:w="625" w:type="pct"/>
          </w:tcPr>
          <w:p w14:paraId="03328D2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6" w:type="pct"/>
          </w:tcPr>
          <w:p w14:paraId="455E45B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9</w:t>
            </w:r>
          </w:p>
        </w:tc>
        <w:tc>
          <w:tcPr>
            <w:tcW w:w="625" w:type="pct"/>
          </w:tcPr>
          <w:p w14:paraId="4CA680C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5" w:type="pct"/>
          </w:tcPr>
          <w:p w14:paraId="2AA78C0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3</w:t>
            </w:r>
          </w:p>
        </w:tc>
        <w:tc>
          <w:tcPr>
            <w:tcW w:w="625" w:type="pct"/>
          </w:tcPr>
          <w:p w14:paraId="78B4407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5" w:type="pct"/>
          </w:tcPr>
          <w:p w14:paraId="361AC19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3</w:t>
            </w:r>
          </w:p>
        </w:tc>
        <w:tc>
          <w:tcPr>
            <w:tcW w:w="625" w:type="pct"/>
          </w:tcPr>
          <w:p w14:paraId="3B82ABE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4" w:type="pct"/>
          </w:tcPr>
          <w:p w14:paraId="1F08BCA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3</w:t>
            </w:r>
          </w:p>
        </w:tc>
      </w:tr>
      <w:tr w:rsidR="000E211E" w:rsidRPr="000E211E" w14:paraId="21FB2D88" w14:textId="77777777" w:rsidTr="00827D2D">
        <w:tc>
          <w:tcPr>
            <w:tcW w:w="625" w:type="pct"/>
          </w:tcPr>
          <w:p w14:paraId="1AB90D7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6" w:type="pct"/>
          </w:tcPr>
          <w:p w14:paraId="4846BF2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17</w:t>
            </w:r>
          </w:p>
        </w:tc>
        <w:tc>
          <w:tcPr>
            <w:tcW w:w="625" w:type="pct"/>
          </w:tcPr>
          <w:p w14:paraId="5D1F75E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5" w:type="pct"/>
          </w:tcPr>
          <w:p w14:paraId="1AFC31F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20</w:t>
            </w:r>
          </w:p>
        </w:tc>
        <w:tc>
          <w:tcPr>
            <w:tcW w:w="625" w:type="pct"/>
          </w:tcPr>
          <w:p w14:paraId="58155F9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5" w:type="pct"/>
          </w:tcPr>
          <w:p w14:paraId="4700162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17</w:t>
            </w:r>
          </w:p>
        </w:tc>
        <w:tc>
          <w:tcPr>
            <w:tcW w:w="625" w:type="pct"/>
          </w:tcPr>
          <w:p w14:paraId="695F36F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4" w:type="pct"/>
          </w:tcPr>
          <w:p w14:paraId="04CC057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20</w:t>
            </w:r>
          </w:p>
        </w:tc>
      </w:tr>
      <w:tr w:rsidR="000E211E" w:rsidRPr="000E211E" w14:paraId="63A62CB9" w14:textId="77777777" w:rsidTr="00827D2D">
        <w:tc>
          <w:tcPr>
            <w:tcW w:w="625" w:type="pct"/>
          </w:tcPr>
          <w:p w14:paraId="3C0E78D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6" w:type="pct"/>
          </w:tcPr>
          <w:p w14:paraId="123DF5E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15</w:t>
            </w:r>
          </w:p>
        </w:tc>
        <w:tc>
          <w:tcPr>
            <w:tcW w:w="625" w:type="pct"/>
          </w:tcPr>
          <w:p w14:paraId="6E0F115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5" w:type="pct"/>
          </w:tcPr>
          <w:p w14:paraId="5319AE9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83</w:t>
            </w:r>
          </w:p>
        </w:tc>
        <w:tc>
          <w:tcPr>
            <w:tcW w:w="625" w:type="pct"/>
          </w:tcPr>
          <w:p w14:paraId="1B4CC63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5" w:type="pct"/>
          </w:tcPr>
          <w:p w14:paraId="6B5D8F5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87</w:t>
            </w:r>
          </w:p>
        </w:tc>
        <w:tc>
          <w:tcPr>
            <w:tcW w:w="625" w:type="pct"/>
          </w:tcPr>
          <w:p w14:paraId="7F4FCDA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4" w:type="pct"/>
          </w:tcPr>
          <w:p w14:paraId="33912E3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91</w:t>
            </w:r>
          </w:p>
        </w:tc>
      </w:tr>
      <w:tr w:rsidR="000E211E" w:rsidRPr="000E211E" w14:paraId="2B68FE3D" w14:textId="77777777" w:rsidTr="00827D2D">
        <w:tc>
          <w:tcPr>
            <w:tcW w:w="625" w:type="pct"/>
          </w:tcPr>
          <w:p w14:paraId="790E990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6" w:type="pct"/>
          </w:tcPr>
          <w:p w14:paraId="4010DFD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3</w:t>
            </w:r>
          </w:p>
        </w:tc>
        <w:tc>
          <w:tcPr>
            <w:tcW w:w="625" w:type="pct"/>
          </w:tcPr>
          <w:p w14:paraId="6267BCD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5" w:type="pct"/>
          </w:tcPr>
          <w:p w14:paraId="40C3F1A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1</w:t>
            </w:r>
          </w:p>
        </w:tc>
        <w:tc>
          <w:tcPr>
            <w:tcW w:w="625" w:type="pct"/>
          </w:tcPr>
          <w:p w14:paraId="381B397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5" w:type="pct"/>
          </w:tcPr>
          <w:p w14:paraId="077845E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5</w:t>
            </w:r>
          </w:p>
        </w:tc>
        <w:tc>
          <w:tcPr>
            <w:tcW w:w="625" w:type="pct"/>
          </w:tcPr>
          <w:p w14:paraId="2C1D6C5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4" w:type="pct"/>
          </w:tcPr>
          <w:p w14:paraId="7FD1B71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6</w:t>
            </w:r>
          </w:p>
        </w:tc>
      </w:tr>
      <w:tr w:rsidR="000E211E" w:rsidRPr="000E211E" w14:paraId="3151064D" w14:textId="77777777" w:rsidTr="00827D2D">
        <w:tc>
          <w:tcPr>
            <w:tcW w:w="625" w:type="pct"/>
          </w:tcPr>
          <w:p w14:paraId="75EE35C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6" w:type="pct"/>
          </w:tcPr>
          <w:p w14:paraId="4E915E3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33</w:t>
            </w:r>
          </w:p>
        </w:tc>
        <w:tc>
          <w:tcPr>
            <w:tcW w:w="625" w:type="pct"/>
          </w:tcPr>
          <w:p w14:paraId="39D959A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5" w:type="pct"/>
          </w:tcPr>
          <w:p w14:paraId="6251091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70</w:t>
            </w:r>
          </w:p>
        </w:tc>
        <w:tc>
          <w:tcPr>
            <w:tcW w:w="625" w:type="pct"/>
          </w:tcPr>
          <w:p w14:paraId="59D5FA9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5" w:type="pct"/>
          </w:tcPr>
          <w:p w14:paraId="00FB40C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85</w:t>
            </w:r>
          </w:p>
        </w:tc>
        <w:tc>
          <w:tcPr>
            <w:tcW w:w="625" w:type="pct"/>
          </w:tcPr>
          <w:p w14:paraId="41F10EE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4" w:type="pct"/>
          </w:tcPr>
          <w:p w14:paraId="57D56A0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66</w:t>
            </w:r>
          </w:p>
        </w:tc>
      </w:tr>
      <w:tr w:rsidR="000E211E" w:rsidRPr="000E211E" w14:paraId="55A9F237" w14:textId="77777777" w:rsidTr="00827D2D">
        <w:tc>
          <w:tcPr>
            <w:tcW w:w="625" w:type="pct"/>
            <w:tcBorders>
              <w:bottom w:val="single" w:sz="4" w:space="0" w:color="auto"/>
            </w:tcBorders>
          </w:tcPr>
          <w:p w14:paraId="0C6B929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15E268F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28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9E0BC1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BRI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D9CB6B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83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019733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BMI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B654FA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14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8ACC71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WC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75F14B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28</w:t>
            </w:r>
          </w:p>
        </w:tc>
      </w:tr>
    </w:tbl>
    <w:p w14:paraId="73BE03FD" w14:textId="1A99C1B2" w:rsidR="000E211E" w:rsidRPr="000426F4" w:rsidRDefault="00827D2D" w:rsidP="000E211E">
      <w:pPr>
        <w:rPr>
          <w:rFonts w:ascii="Times New Roman" w:hAnsi="Times New Roman" w:cs="Times New Roman"/>
          <w:szCs w:val="21"/>
        </w:rPr>
      </w:pPr>
      <w:r w:rsidRPr="00827D2D">
        <w:rPr>
          <w:rFonts w:ascii="Times New Roman" w:hAnsi="Times New Roman" w:cs="Times New Roman"/>
          <w:szCs w:val="21"/>
        </w:rPr>
        <w:t>TABLE 2</w:t>
      </w:r>
      <w:r w:rsidRPr="000426F4">
        <w:rPr>
          <w:rFonts w:ascii="Times New Roman" w:hAnsi="Times New Roman" w:cs="Times New Roman"/>
          <w:szCs w:val="21"/>
        </w:rPr>
        <w:t>B</w:t>
      </w:r>
      <w:r w:rsidRPr="00827D2D">
        <w:rPr>
          <w:rFonts w:ascii="Times New Roman" w:hAnsi="Times New Roman" w:cs="Times New Roman"/>
          <w:szCs w:val="21"/>
        </w:rPr>
        <w:t xml:space="preserve"> (continued)</w:t>
      </w:r>
    </w:p>
    <w:p w14:paraId="59BDCD91" w14:textId="77777777" w:rsidR="00A4664E" w:rsidRPr="000426F4" w:rsidRDefault="00A4664E" w:rsidP="000E211E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31"/>
        <w:gridCol w:w="1731"/>
        <w:gridCol w:w="1731"/>
        <w:gridCol w:w="1731"/>
        <w:gridCol w:w="1731"/>
        <w:gridCol w:w="1734"/>
        <w:gridCol w:w="1734"/>
      </w:tblGrid>
      <w:tr w:rsidR="000E211E" w:rsidRPr="000426F4" w14:paraId="533D80A6" w14:textId="77777777" w:rsidTr="00DE0754">
        <w:tc>
          <w:tcPr>
            <w:tcW w:w="12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AC0336" w14:textId="00FD3400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  <w:r w:rsidR="00F61B57" w:rsidRPr="000426F4">
              <w:rPr>
                <w:rFonts w:ascii="Times New Roman" w:hAnsi="Times New Roman" w:cs="Times New Roman"/>
                <w:szCs w:val="21"/>
              </w:rPr>
              <w:t>-</w:t>
            </w:r>
            <w:r w:rsidRPr="000426F4">
              <w:rPr>
                <w:rFonts w:ascii="Times New Roman" w:hAnsi="Times New Roman" w:cs="Times New Roman"/>
                <w:szCs w:val="21"/>
              </w:rPr>
              <w:t>WHtR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0403A8" w14:textId="0CC08C64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  <w:r w:rsidR="00F61B57" w:rsidRPr="000426F4">
              <w:rPr>
                <w:rFonts w:ascii="Times New Roman" w:hAnsi="Times New Roman" w:cs="Times New Roman"/>
                <w:szCs w:val="21"/>
              </w:rPr>
              <w:t>-</w:t>
            </w:r>
            <w:r w:rsidRPr="000426F4">
              <w:rPr>
                <w:rFonts w:ascii="Times New Roman" w:hAnsi="Times New Roman" w:cs="Times New Roman"/>
                <w:szCs w:val="21"/>
              </w:rPr>
              <w:t>WWI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D4A7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E18E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HG</w:t>
            </w:r>
          </w:p>
        </w:tc>
      </w:tr>
      <w:tr w:rsidR="000E211E" w:rsidRPr="000426F4" w14:paraId="7727335D" w14:textId="77777777" w:rsidTr="00DE0754">
        <w:tc>
          <w:tcPr>
            <w:tcW w:w="657" w:type="pct"/>
            <w:tcBorders>
              <w:top w:val="single" w:sz="4" w:space="0" w:color="auto"/>
            </w:tcBorders>
          </w:tcPr>
          <w:p w14:paraId="797D456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55DB9BB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4F1908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224244B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353DB4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230F293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7AD5D0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70D6AFE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</w:tr>
      <w:tr w:rsidR="000E211E" w:rsidRPr="000426F4" w14:paraId="4058B020" w14:textId="77777777" w:rsidTr="00DE0754">
        <w:tc>
          <w:tcPr>
            <w:tcW w:w="657" w:type="pct"/>
          </w:tcPr>
          <w:p w14:paraId="35EA802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0" w:type="pct"/>
          </w:tcPr>
          <w:p w14:paraId="004249E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62</w:t>
            </w:r>
          </w:p>
        </w:tc>
        <w:tc>
          <w:tcPr>
            <w:tcW w:w="620" w:type="pct"/>
          </w:tcPr>
          <w:p w14:paraId="0A19190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0" w:type="pct"/>
          </w:tcPr>
          <w:p w14:paraId="7FE2D92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53</w:t>
            </w:r>
          </w:p>
        </w:tc>
        <w:tc>
          <w:tcPr>
            <w:tcW w:w="620" w:type="pct"/>
          </w:tcPr>
          <w:p w14:paraId="3CB23FD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0" w:type="pct"/>
          </w:tcPr>
          <w:p w14:paraId="1D482E7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74</w:t>
            </w:r>
          </w:p>
        </w:tc>
        <w:tc>
          <w:tcPr>
            <w:tcW w:w="621" w:type="pct"/>
          </w:tcPr>
          <w:p w14:paraId="752C564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1" w:type="pct"/>
          </w:tcPr>
          <w:p w14:paraId="40F634E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98</w:t>
            </w:r>
          </w:p>
        </w:tc>
      </w:tr>
      <w:tr w:rsidR="000E211E" w:rsidRPr="000426F4" w14:paraId="3D59B1CA" w14:textId="77777777" w:rsidTr="00DE0754">
        <w:tc>
          <w:tcPr>
            <w:tcW w:w="657" w:type="pct"/>
          </w:tcPr>
          <w:p w14:paraId="2569A18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0" w:type="pct"/>
          </w:tcPr>
          <w:p w14:paraId="6066931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32</w:t>
            </w:r>
          </w:p>
        </w:tc>
        <w:tc>
          <w:tcPr>
            <w:tcW w:w="620" w:type="pct"/>
          </w:tcPr>
          <w:p w14:paraId="5A255AB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0" w:type="pct"/>
          </w:tcPr>
          <w:p w14:paraId="66158F9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84</w:t>
            </w:r>
          </w:p>
        </w:tc>
        <w:tc>
          <w:tcPr>
            <w:tcW w:w="620" w:type="pct"/>
          </w:tcPr>
          <w:p w14:paraId="6431A84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0" w:type="pct"/>
          </w:tcPr>
          <w:p w14:paraId="6010CC1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29</w:t>
            </w:r>
          </w:p>
        </w:tc>
        <w:tc>
          <w:tcPr>
            <w:tcW w:w="621" w:type="pct"/>
          </w:tcPr>
          <w:p w14:paraId="7F7329B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1" w:type="pct"/>
          </w:tcPr>
          <w:p w14:paraId="0014E9C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36</w:t>
            </w:r>
          </w:p>
        </w:tc>
      </w:tr>
      <w:tr w:rsidR="000E211E" w:rsidRPr="000426F4" w14:paraId="21966F90" w14:textId="77777777" w:rsidTr="00DE0754">
        <w:tc>
          <w:tcPr>
            <w:tcW w:w="657" w:type="pct"/>
          </w:tcPr>
          <w:p w14:paraId="3506703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0" w:type="pct"/>
          </w:tcPr>
          <w:p w14:paraId="530AFF2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43</w:t>
            </w:r>
          </w:p>
        </w:tc>
        <w:tc>
          <w:tcPr>
            <w:tcW w:w="620" w:type="pct"/>
          </w:tcPr>
          <w:p w14:paraId="67EBAF4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0" w:type="pct"/>
          </w:tcPr>
          <w:p w14:paraId="57B0C38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17</w:t>
            </w:r>
          </w:p>
        </w:tc>
        <w:tc>
          <w:tcPr>
            <w:tcW w:w="620" w:type="pct"/>
          </w:tcPr>
          <w:p w14:paraId="334B33B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0" w:type="pct"/>
          </w:tcPr>
          <w:p w14:paraId="670AF8F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00</w:t>
            </w:r>
          </w:p>
        </w:tc>
        <w:tc>
          <w:tcPr>
            <w:tcW w:w="621" w:type="pct"/>
          </w:tcPr>
          <w:p w14:paraId="2AFE42F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1" w:type="pct"/>
          </w:tcPr>
          <w:p w14:paraId="775C0E1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28</w:t>
            </w:r>
          </w:p>
        </w:tc>
      </w:tr>
      <w:tr w:rsidR="000E211E" w:rsidRPr="000426F4" w14:paraId="065D33CA" w14:textId="77777777" w:rsidTr="00DE0754">
        <w:tc>
          <w:tcPr>
            <w:tcW w:w="657" w:type="pct"/>
          </w:tcPr>
          <w:p w14:paraId="2342B91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0" w:type="pct"/>
          </w:tcPr>
          <w:p w14:paraId="51C254C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4</w:t>
            </w:r>
          </w:p>
        </w:tc>
        <w:tc>
          <w:tcPr>
            <w:tcW w:w="620" w:type="pct"/>
          </w:tcPr>
          <w:p w14:paraId="273C534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0" w:type="pct"/>
          </w:tcPr>
          <w:p w14:paraId="5054A37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7</w:t>
            </w:r>
          </w:p>
        </w:tc>
        <w:tc>
          <w:tcPr>
            <w:tcW w:w="620" w:type="pct"/>
          </w:tcPr>
          <w:p w14:paraId="5A0FD4A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0" w:type="pct"/>
          </w:tcPr>
          <w:p w14:paraId="2C5F303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61</w:t>
            </w:r>
          </w:p>
        </w:tc>
        <w:tc>
          <w:tcPr>
            <w:tcW w:w="621" w:type="pct"/>
          </w:tcPr>
          <w:p w14:paraId="5AC9845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1" w:type="pct"/>
          </w:tcPr>
          <w:p w14:paraId="7FE81AE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68</w:t>
            </w:r>
          </w:p>
        </w:tc>
      </w:tr>
      <w:tr w:rsidR="000E211E" w:rsidRPr="000426F4" w14:paraId="7FC3B3E7" w14:textId="77777777" w:rsidTr="00DE0754">
        <w:tc>
          <w:tcPr>
            <w:tcW w:w="657" w:type="pct"/>
          </w:tcPr>
          <w:p w14:paraId="4098897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0" w:type="pct"/>
          </w:tcPr>
          <w:p w14:paraId="36DDDC0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20</w:t>
            </w:r>
          </w:p>
        </w:tc>
        <w:tc>
          <w:tcPr>
            <w:tcW w:w="620" w:type="pct"/>
          </w:tcPr>
          <w:p w14:paraId="784F4E9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0" w:type="pct"/>
          </w:tcPr>
          <w:p w14:paraId="1587B4D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22</w:t>
            </w:r>
          </w:p>
        </w:tc>
        <w:tc>
          <w:tcPr>
            <w:tcW w:w="620" w:type="pct"/>
          </w:tcPr>
          <w:p w14:paraId="1231E48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0" w:type="pct"/>
          </w:tcPr>
          <w:p w14:paraId="1F1957B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18</w:t>
            </w:r>
          </w:p>
        </w:tc>
        <w:tc>
          <w:tcPr>
            <w:tcW w:w="621" w:type="pct"/>
          </w:tcPr>
          <w:p w14:paraId="2A46588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1" w:type="pct"/>
          </w:tcPr>
          <w:p w14:paraId="67BE049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21</w:t>
            </w:r>
          </w:p>
        </w:tc>
      </w:tr>
      <w:tr w:rsidR="000E211E" w:rsidRPr="000426F4" w14:paraId="791A2EB7" w14:textId="77777777" w:rsidTr="00DE0754">
        <w:tc>
          <w:tcPr>
            <w:tcW w:w="657" w:type="pct"/>
          </w:tcPr>
          <w:p w14:paraId="11D99FF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0" w:type="pct"/>
          </w:tcPr>
          <w:p w14:paraId="64DA110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93</w:t>
            </w:r>
          </w:p>
        </w:tc>
        <w:tc>
          <w:tcPr>
            <w:tcW w:w="620" w:type="pct"/>
          </w:tcPr>
          <w:p w14:paraId="1CCB4A8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0" w:type="pct"/>
          </w:tcPr>
          <w:p w14:paraId="3DF5E2F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04</w:t>
            </w:r>
          </w:p>
        </w:tc>
        <w:tc>
          <w:tcPr>
            <w:tcW w:w="620" w:type="pct"/>
          </w:tcPr>
          <w:p w14:paraId="1D1229F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0" w:type="pct"/>
          </w:tcPr>
          <w:p w14:paraId="5CE03CE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95</w:t>
            </w:r>
          </w:p>
        </w:tc>
        <w:tc>
          <w:tcPr>
            <w:tcW w:w="621" w:type="pct"/>
          </w:tcPr>
          <w:p w14:paraId="218D136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1" w:type="pct"/>
          </w:tcPr>
          <w:p w14:paraId="3C2F2E9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84</w:t>
            </w:r>
          </w:p>
        </w:tc>
      </w:tr>
      <w:tr w:rsidR="000E211E" w:rsidRPr="000426F4" w14:paraId="357D0FB3" w14:textId="77777777" w:rsidTr="00DE0754">
        <w:tc>
          <w:tcPr>
            <w:tcW w:w="657" w:type="pct"/>
          </w:tcPr>
          <w:p w14:paraId="7C7F0B9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0" w:type="pct"/>
          </w:tcPr>
          <w:p w14:paraId="30ED0D2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5</w:t>
            </w:r>
          </w:p>
        </w:tc>
        <w:tc>
          <w:tcPr>
            <w:tcW w:w="620" w:type="pct"/>
          </w:tcPr>
          <w:p w14:paraId="111E74E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0" w:type="pct"/>
          </w:tcPr>
          <w:p w14:paraId="58776C5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2</w:t>
            </w:r>
          </w:p>
        </w:tc>
        <w:tc>
          <w:tcPr>
            <w:tcW w:w="620" w:type="pct"/>
          </w:tcPr>
          <w:p w14:paraId="7883A50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0" w:type="pct"/>
          </w:tcPr>
          <w:p w14:paraId="6D5E3D6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03</w:t>
            </w:r>
          </w:p>
        </w:tc>
        <w:tc>
          <w:tcPr>
            <w:tcW w:w="621" w:type="pct"/>
          </w:tcPr>
          <w:p w14:paraId="5366860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1" w:type="pct"/>
          </w:tcPr>
          <w:p w14:paraId="1F30FD9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08</w:t>
            </w:r>
          </w:p>
        </w:tc>
      </w:tr>
      <w:tr w:rsidR="000E211E" w:rsidRPr="000426F4" w14:paraId="6A383186" w14:textId="77777777" w:rsidTr="00DE0754">
        <w:tc>
          <w:tcPr>
            <w:tcW w:w="657" w:type="pct"/>
          </w:tcPr>
          <w:p w14:paraId="19D0265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0" w:type="pct"/>
          </w:tcPr>
          <w:p w14:paraId="615A8E3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66</w:t>
            </w:r>
          </w:p>
        </w:tc>
        <w:tc>
          <w:tcPr>
            <w:tcW w:w="620" w:type="pct"/>
          </w:tcPr>
          <w:p w14:paraId="6A0E0AC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0" w:type="pct"/>
          </w:tcPr>
          <w:p w14:paraId="37C03C6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37</w:t>
            </w:r>
          </w:p>
        </w:tc>
        <w:tc>
          <w:tcPr>
            <w:tcW w:w="620" w:type="pct"/>
          </w:tcPr>
          <w:p w14:paraId="64D8FEA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0" w:type="pct"/>
          </w:tcPr>
          <w:p w14:paraId="73AEF77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32</w:t>
            </w:r>
          </w:p>
        </w:tc>
        <w:tc>
          <w:tcPr>
            <w:tcW w:w="621" w:type="pct"/>
          </w:tcPr>
          <w:p w14:paraId="1A59123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1" w:type="pct"/>
          </w:tcPr>
          <w:p w14:paraId="661C641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30</w:t>
            </w:r>
          </w:p>
        </w:tc>
      </w:tr>
      <w:tr w:rsidR="000E211E" w:rsidRPr="000426F4" w14:paraId="6AA1B557" w14:textId="77777777" w:rsidTr="00DE0754">
        <w:tc>
          <w:tcPr>
            <w:tcW w:w="657" w:type="pct"/>
            <w:tcBorders>
              <w:bottom w:val="single" w:sz="4" w:space="0" w:color="auto"/>
            </w:tcBorders>
          </w:tcPr>
          <w:p w14:paraId="08D0CED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WHtR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4D9C4D9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78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005AB11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WWI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3248A18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55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768F67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00C4B76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37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15BBF74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HG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67094B7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6</w:t>
            </w:r>
          </w:p>
        </w:tc>
      </w:tr>
    </w:tbl>
    <w:p w14:paraId="455BDD4E" w14:textId="77777777" w:rsidR="008C3269" w:rsidRDefault="008C3269" w:rsidP="000E211E">
      <w:pPr>
        <w:rPr>
          <w:rFonts w:ascii="Times New Roman" w:hAnsi="Times New Roman" w:cs="Times New Roman"/>
          <w:sz w:val="20"/>
          <w:szCs w:val="20"/>
        </w:rPr>
      </w:pPr>
    </w:p>
    <w:p w14:paraId="58B6B24E" w14:textId="642948C2" w:rsidR="000E211E" w:rsidRDefault="00827D2D" w:rsidP="000E211E">
      <w:pPr>
        <w:rPr>
          <w:rFonts w:ascii="Times New Roman" w:hAnsi="Times New Roman" w:cs="Times New Roman"/>
          <w:szCs w:val="21"/>
        </w:rPr>
      </w:pPr>
      <w:r w:rsidRPr="00827D2D">
        <w:rPr>
          <w:rFonts w:ascii="Times New Roman" w:hAnsi="Times New Roman" w:cs="Times New Roman"/>
          <w:szCs w:val="21"/>
        </w:rPr>
        <w:lastRenderedPageBreak/>
        <w:t>TABLE 2</w:t>
      </w:r>
      <w:r w:rsidRPr="000426F4">
        <w:rPr>
          <w:rFonts w:ascii="Times New Roman" w:hAnsi="Times New Roman" w:cs="Times New Roman"/>
          <w:szCs w:val="21"/>
        </w:rPr>
        <w:t>B</w:t>
      </w:r>
      <w:r w:rsidRPr="00827D2D">
        <w:rPr>
          <w:rFonts w:ascii="Times New Roman" w:hAnsi="Times New Roman" w:cs="Times New Roman"/>
          <w:szCs w:val="21"/>
        </w:rPr>
        <w:t xml:space="preserve"> (continued)</w:t>
      </w:r>
    </w:p>
    <w:p w14:paraId="1ED919CA" w14:textId="77777777" w:rsidR="00590276" w:rsidRPr="000426F4" w:rsidRDefault="00590276" w:rsidP="000E211E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31"/>
        <w:gridCol w:w="1731"/>
        <w:gridCol w:w="1731"/>
        <w:gridCol w:w="1731"/>
        <w:gridCol w:w="1731"/>
        <w:gridCol w:w="1734"/>
        <w:gridCol w:w="1734"/>
      </w:tblGrid>
      <w:tr w:rsidR="000E211E" w:rsidRPr="000426F4" w14:paraId="0527F7E4" w14:textId="77777777" w:rsidTr="00DE0754">
        <w:tc>
          <w:tcPr>
            <w:tcW w:w="12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3432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945A2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3777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BD0D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I</w:t>
            </w:r>
          </w:p>
        </w:tc>
      </w:tr>
      <w:tr w:rsidR="000E211E" w:rsidRPr="000426F4" w14:paraId="3E94EBE0" w14:textId="77777777" w:rsidTr="00DE0754">
        <w:tc>
          <w:tcPr>
            <w:tcW w:w="657" w:type="pct"/>
            <w:tcBorders>
              <w:top w:val="single" w:sz="4" w:space="0" w:color="auto"/>
            </w:tcBorders>
          </w:tcPr>
          <w:p w14:paraId="695D9E3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478CCE7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7FD9CDE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1BCD78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24A45FE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50FF29C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7F2BED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690082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IF</w:t>
            </w:r>
          </w:p>
        </w:tc>
      </w:tr>
      <w:tr w:rsidR="000E211E" w:rsidRPr="000426F4" w14:paraId="15EA36F5" w14:textId="77777777" w:rsidTr="00DE0754">
        <w:tc>
          <w:tcPr>
            <w:tcW w:w="657" w:type="pct"/>
          </w:tcPr>
          <w:p w14:paraId="7229BCF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0" w:type="pct"/>
          </w:tcPr>
          <w:p w14:paraId="4642A88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50</w:t>
            </w:r>
          </w:p>
        </w:tc>
        <w:tc>
          <w:tcPr>
            <w:tcW w:w="620" w:type="pct"/>
          </w:tcPr>
          <w:p w14:paraId="0648B67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0" w:type="pct"/>
          </w:tcPr>
          <w:p w14:paraId="2E8D92A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45</w:t>
            </w:r>
          </w:p>
        </w:tc>
        <w:tc>
          <w:tcPr>
            <w:tcW w:w="620" w:type="pct"/>
          </w:tcPr>
          <w:p w14:paraId="0840082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0" w:type="pct"/>
          </w:tcPr>
          <w:p w14:paraId="1B869BB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43</w:t>
            </w:r>
          </w:p>
        </w:tc>
        <w:tc>
          <w:tcPr>
            <w:tcW w:w="621" w:type="pct"/>
          </w:tcPr>
          <w:p w14:paraId="160F73A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21" w:type="pct"/>
          </w:tcPr>
          <w:p w14:paraId="69D4706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46</w:t>
            </w:r>
          </w:p>
        </w:tc>
      </w:tr>
      <w:tr w:rsidR="000E211E" w:rsidRPr="000426F4" w14:paraId="1C7A9F2B" w14:textId="77777777" w:rsidTr="00DE0754">
        <w:tc>
          <w:tcPr>
            <w:tcW w:w="657" w:type="pct"/>
          </w:tcPr>
          <w:p w14:paraId="554B064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0" w:type="pct"/>
          </w:tcPr>
          <w:p w14:paraId="3A3DCC1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28</w:t>
            </w:r>
          </w:p>
        </w:tc>
        <w:tc>
          <w:tcPr>
            <w:tcW w:w="620" w:type="pct"/>
          </w:tcPr>
          <w:p w14:paraId="6FCC059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0" w:type="pct"/>
          </w:tcPr>
          <w:p w14:paraId="0100682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28</w:t>
            </w:r>
          </w:p>
        </w:tc>
        <w:tc>
          <w:tcPr>
            <w:tcW w:w="620" w:type="pct"/>
          </w:tcPr>
          <w:p w14:paraId="07A7527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0" w:type="pct"/>
          </w:tcPr>
          <w:p w14:paraId="39146E7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49</w:t>
            </w:r>
          </w:p>
        </w:tc>
        <w:tc>
          <w:tcPr>
            <w:tcW w:w="621" w:type="pct"/>
          </w:tcPr>
          <w:p w14:paraId="5FDE7D2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21" w:type="pct"/>
          </w:tcPr>
          <w:p w14:paraId="7574CA1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28</w:t>
            </w:r>
          </w:p>
        </w:tc>
      </w:tr>
      <w:tr w:rsidR="000E211E" w:rsidRPr="000426F4" w14:paraId="2A31B1CF" w14:textId="77777777" w:rsidTr="00DE0754">
        <w:tc>
          <w:tcPr>
            <w:tcW w:w="657" w:type="pct"/>
          </w:tcPr>
          <w:p w14:paraId="2738E60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0" w:type="pct"/>
          </w:tcPr>
          <w:p w14:paraId="4CDC5C6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688</w:t>
            </w:r>
          </w:p>
        </w:tc>
        <w:tc>
          <w:tcPr>
            <w:tcW w:w="620" w:type="pct"/>
          </w:tcPr>
          <w:p w14:paraId="3CD0A89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0" w:type="pct"/>
          </w:tcPr>
          <w:p w14:paraId="2BDF866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699</w:t>
            </w:r>
          </w:p>
        </w:tc>
        <w:tc>
          <w:tcPr>
            <w:tcW w:w="620" w:type="pct"/>
          </w:tcPr>
          <w:p w14:paraId="39344BC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0" w:type="pct"/>
          </w:tcPr>
          <w:p w14:paraId="264BDEC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738</w:t>
            </w:r>
          </w:p>
        </w:tc>
        <w:tc>
          <w:tcPr>
            <w:tcW w:w="621" w:type="pct"/>
          </w:tcPr>
          <w:p w14:paraId="47ADFE5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21" w:type="pct"/>
          </w:tcPr>
          <w:p w14:paraId="7904049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683</w:t>
            </w:r>
          </w:p>
        </w:tc>
      </w:tr>
      <w:tr w:rsidR="000E211E" w:rsidRPr="000426F4" w14:paraId="17035D5C" w14:textId="77777777" w:rsidTr="00DE0754">
        <w:tc>
          <w:tcPr>
            <w:tcW w:w="657" w:type="pct"/>
          </w:tcPr>
          <w:p w14:paraId="4F7F23A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0" w:type="pct"/>
          </w:tcPr>
          <w:p w14:paraId="5B875BC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4</w:t>
            </w:r>
          </w:p>
        </w:tc>
        <w:tc>
          <w:tcPr>
            <w:tcW w:w="620" w:type="pct"/>
          </w:tcPr>
          <w:p w14:paraId="72D92EF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0" w:type="pct"/>
          </w:tcPr>
          <w:p w14:paraId="10EBD11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3</w:t>
            </w:r>
          </w:p>
        </w:tc>
        <w:tc>
          <w:tcPr>
            <w:tcW w:w="620" w:type="pct"/>
          </w:tcPr>
          <w:p w14:paraId="41C10F8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0" w:type="pct"/>
          </w:tcPr>
          <w:p w14:paraId="267DCCB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3</w:t>
            </w:r>
          </w:p>
        </w:tc>
        <w:tc>
          <w:tcPr>
            <w:tcW w:w="621" w:type="pct"/>
          </w:tcPr>
          <w:p w14:paraId="432463E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21" w:type="pct"/>
          </w:tcPr>
          <w:p w14:paraId="661A38D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.255</w:t>
            </w:r>
          </w:p>
        </w:tc>
      </w:tr>
      <w:tr w:rsidR="000E211E" w:rsidRPr="000426F4" w14:paraId="496D5020" w14:textId="77777777" w:rsidTr="00DE0754">
        <w:tc>
          <w:tcPr>
            <w:tcW w:w="657" w:type="pct"/>
          </w:tcPr>
          <w:p w14:paraId="7721504F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0" w:type="pct"/>
          </w:tcPr>
          <w:p w14:paraId="5412E84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18</w:t>
            </w:r>
          </w:p>
        </w:tc>
        <w:tc>
          <w:tcPr>
            <w:tcW w:w="620" w:type="pct"/>
          </w:tcPr>
          <w:p w14:paraId="7464BB5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0" w:type="pct"/>
          </w:tcPr>
          <w:p w14:paraId="5773B52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19</w:t>
            </w:r>
          </w:p>
        </w:tc>
        <w:tc>
          <w:tcPr>
            <w:tcW w:w="620" w:type="pct"/>
          </w:tcPr>
          <w:p w14:paraId="0CF943A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0" w:type="pct"/>
          </w:tcPr>
          <w:p w14:paraId="51A5372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18</w:t>
            </w:r>
          </w:p>
        </w:tc>
        <w:tc>
          <w:tcPr>
            <w:tcW w:w="621" w:type="pct"/>
          </w:tcPr>
          <w:p w14:paraId="4A40E88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E</w:t>
            </w:r>
          </w:p>
        </w:tc>
        <w:tc>
          <w:tcPr>
            <w:tcW w:w="621" w:type="pct"/>
          </w:tcPr>
          <w:p w14:paraId="37260A7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18</w:t>
            </w:r>
          </w:p>
        </w:tc>
      </w:tr>
      <w:tr w:rsidR="000E211E" w:rsidRPr="000426F4" w14:paraId="5EAF0695" w14:textId="77777777" w:rsidTr="00DE0754">
        <w:tc>
          <w:tcPr>
            <w:tcW w:w="657" w:type="pct"/>
          </w:tcPr>
          <w:p w14:paraId="01A7B8F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0" w:type="pct"/>
          </w:tcPr>
          <w:p w14:paraId="1A7081D4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93</w:t>
            </w:r>
          </w:p>
        </w:tc>
        <w:tc>
          <w:tcPr>
            <w:tcW w:w="620" w:type="pct"/>
          </w:tcPr>
          <w:p w14:paraId="6931532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0" w:type="pct"/>
          </w:tcPr>
          <w:p w14:paraId="245083F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302</w:t>
            </w:r>
          </w:p>
        </w:tc>
        <w:tc>
          <w:tcPr>
            <w:tcW w:w="620" w:type="pct"/>
          </w:tcPr>
          <w:p w14:paraId="3FE31C6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0" w:type="pct"/>
          </w:tcPr>
          <w:p w14:paraId="06C48EE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80</w:t>
            </w:r>
          </w:p>
        </w:tc>
        <w:tc>
          <w:tcPr>
            <w:tcW w:w="621" w:type="pct"/>
          </w:tcPr>
          <w:p w14:paraId="3DAC0432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621" w:type="pct"/>
          </w:tcPr>
          <w:p w14:paraId="0B29D3C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93</w:t>
            </w:r>
          </w:p>
        </w:tc>
      </w:tr>
      <w:tr w:rsidR="000E211E" w:rsidRPr="000426F4" w14:paraId="6398DF19" w14:textId="77777777" w:rsidTr="00DE0754">
        <w:tc>
          <w:tcPr>
            <w:tcW w:w="657" w:type="pct"/>
          </w:tcPr>
          <w:p w14:paraId="7B9C7B4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0" w:type="pct"/>
          </w:tcPr>
          <w:p w14:paraId="3D3294B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01</w:t>
            </w:r>
          </w:p>
        </w:tc>
        <w:tc>
          <w:tcPr>
            <w:tcW w:w="620" w:type="pct"/>
          </w:tcPr>
          <w:p w14:paraId="587FC0E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0" w:type="pct"/>
          </w:tcPr>
          <w:p w14:paraId="3817BC3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7</w:t>
            </w:r>
          </w:p>
        </w:tc>
        <w:tc>
          <w:tcPr>
            <w:tcW w:w="620" w:type="pct"/>
          </w:tcPr>
          <w:p w14:paraId="019BD469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0" w:type="pct"/>
          </w:tcPr>
          <w:p w14:paraId="5230787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04</w:t>
            </w:r>
          </w:p>
        </w:tc>
        <w:tc>
          <w:tcPr>
            <w:tcW w:w="621" w:type="pct"/>
          </w:tcPr>
          <w:p w14:paraId="288B440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21" w:type="pct"/>
          </w:tcPr>
          <w:p w14:paraId="01BDA61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99</w:t>
            </w:r>
          </w:p>
        </w:tc>
      </w:tr>
      <w:tr w:rsidR="000E211E" w:rsidRPr="000426F4" w14:paraId="274DFF8A" w14:textId="77777777" w:rsidTr="00DE0754">
        <w:tc>
          <w:tcPr>
            <w:tcW w:w="657" w:type="pct"/>
          </w:tcPr>
          <w:p w14:paraId="7AB3A4C3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0" w:type="pct"/>
          </w:tcPr>
          <w:p w14:paraId="58C4C62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35</w:t>
            </w:r>
          </w:p>
        </w:tc>
        <w:tc>
          <w:tcPr>
            <w:tcW w:w="620" w:type="pct"/>
          </w:tcPr>
          <w:p w14:paraId="0FF27CA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0" w:type="pct"/>
          </w:tcPr>
          <w:p w14:paraId="64A47B7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53</w:t>
            </w:r>
          </w:p>
        </w:tc>
        <w:tc>
          <w:tcPr>
            <w:tcW w:w="620" w:type="pct"/>
          </w:tcPr>
          <w:p w14:paraId="15206C0E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0" w:type="pct"/>
          </w:tcPr>
          <w:p w14:paraId="17DE0BF0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76</w:t>
            </w:r>
          </w:p>
        </w:tc>
        <w:tc>
          <w:tcPr>
            <w:tcW w:w="621" w:type="pct"/>
          </w:tcPr>
          <w:p w14:paraId="3C7CA82A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HBP</w:t>
            </w:r>
          </w:p>
        </w:tc>
        <w:tc>
          <w:tcPr>
            <w:tcW w:w="621" w:type="pct"/>
          </w:tcPr>
          <w:p w14:paraId="154C330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32</w:t>
            </w:r>
          </w:p>
        </w:tc>
      </w:tr>
      <w:tr w:rsidR="000E211E" w:rsidRPr="000426F4" w14:paraId="2175BCBB" w14:textId="77777777" w:rsidTr="00DE0754">
        <w:tc>
          <w:tcPr>
            <w:tcW w:w="657" w:type="pct"/>
            <w:tcBorders>
              <w:bottom w:val="single" w:sz="4" w:space="0" w:color="auto"/>
            </w:tcBorders>
          </w:tcPr>
          <w:p w14:paraId="765117DD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00D651C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92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3CECA556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5D8F96A1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120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689275C7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ETSIR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55BD4495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204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58FCFA8B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I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7C248E58" w14:textId="77777777" w:rsidR="000E211E" w:rsidRPr="000426F4" w:rsidRDefault="000E211E" w:rsidP="000E211E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046</w:t>
            </w:r>
          </w:p>
        </w:tc>
      </w:tr>
    </w:tbl>
    <w:p w14:paraId="4E4AD8A6" w14:textId="77777777" w:rsidR="000E211E" w:rsidRPr="009F2AED" w:rsidRDefault="000E211E" w:rsidP="000E211E">
      <w:pPr>
        <w:rPr>
          <w:sz w:val="20"/>
          <w:szCs w:val="20"/>
        </w:rPr>
      </w:pPr>
    </w:p>
    <w:p w14:paraId="10582CF3" w14:textId="7EA4BF22" w:rsidR="00D11658" w:rsidRDefault="000E211E">
      <w:pPr>
        <w:rPr>
          <w:rFonts w:ascii="Times New Roman" w:hAnsi="Times New Roman" w:cs="Times New Roman"/>
          <w:sz w:val="18"/>
          <w:szCs w:val="18"/>
        </w:rPr>
      </w:pPr>
      <w:r w:rsidRPr="000E211E">
        <w:rPr>
          <w:rFonts w:ascii="Times New Roman" w:hAnsi="Times New Roman" w:cs="Times New Roman"/>
          <w:sz w:val="18"/>
          <w:szCs w:val="18"/>
        </w:rPr>
        <w:t xml:space="preserve">ALT, alanine aminotransferase; AST, aspartate transaminase; GGT, gamma-glutamyl transferase; BMI, body mass index; WC, Waist circumference; WHtR, waist-to-height ratio; AIP, atherogenic index of plasma; BRI, body roundness index; CHG, cholesterol, high density lipoprotein, and glucose index; CMI, cardiometabolic index; LAP, lipid accumulation product; METS-IR, metabolic score for insulin resistance; TyG, triglyceride-glucose index; WWI, weight-adjusted-waist index; VAI, </w:t>
      </w:r>
      <w:bookmarkStart w:id="1" w:name="_Hlk224298378"/>
      <w:r w:rsidR="008B02D8">
        <w:rPr>
          <w:rFonts w:ascii="Times New Roman" w:hAnsi="Times New Roman" w:cs="Times New Roman"/>
          <w:sz w:val="18"/>
          <w:szCs w:val="18"/>
        </w:rPr>
        <w:t>v</w:t>
      </w:r>
      <w:r w:rsidR="008B02D8" w:rsidRPr="008B02D8">
        <w:rPr>
          <w:rFonts w:ascii="Times New Roman" w:hAnsi="Times New Roman" w:cs="Times New Roman"/>
          <w:sz w:val="18"/>
          <w:szCs w:val="18"/>
        </w:rPr>
        <w:t xml:space="preserve">isceral </w:t>
      </w:r>
      <w:r w:rsidR="008B02D8">
        <w:rPr>
          <w:rFonts w:ascii="Times New Roman" w:hAnsi="Times New Roman" w:cs="Times New Roman"/>
          <w:sz w:val="18"/>
          <w:szCs w:val="18"/>
        </w:rPr>
        <w:t>a</w:t>
      </w:r>
      <w:r w:rsidR="008B02D8" w:rsidRPr="008B02D8">
        <w:rPr>
          <w:rFonts w:ascii="Times New Roman" w:hAnsi="Times New Roman" w:cs="Times New Roman"/>
          <w:sz w:val="18"/>
          <w:szCs w:val="18"/>
        </w:rPr>
        <w:t xml:space="preserve">diposity </w:t>
      </w:r>
      <w:r w:rsidR="008B02D8">
        <w:rPr>
          <w:rFonts w:ascii="Times New Roman" w:hAnsi="Times New Roman" w:cs="Times New Roman"/>
          <w:sz w:val="18"/>
          <w:szCs w:val="18"/>
        </w:rPr>
        <w:t>i</w:t>
      </w:r>
      <w:r w:rsidR="008B02D8" w:rsidRPr="008B02D8">
        <w:rPr>
          <w:rFonts w:ascii="Times New Roman" w:hAnsi="Times New Roman" w:cs="Times New Roman"/>
          <w:sz w:val="18"/>
          <w:szCs w:val="18"/>
        </w:rPr>
        <w:t>ndex</w:t>
      </w:r>
      <w:bookmarkEnd w:id="1"/>
      <w:r w:rsidRPr="000E211E">
        <w:rPr>
          <w:rFonts w:ascii="Times New Roman" w:hAnsi="Times New Roman" w:cs="Times New Roman"/>
          <w:sz w:val="18"/>
          <w:szCs w:val="18"/>
        </w:rPr>
        <w:t>; HBP, hypertension</w:t>
      </w:r>
      <w:r w:rsidR="00F61B57" w:rsidRPr="00F61B57">
        <w:rPr>
          <w:rFonts w:ascii="Times New Roman" w:hAnsi="Times New Roman" w:cs="Times New Roman"/>
          <w:sz w:val="18"/>
          <w:szCs w:val="18"/>
        </w:rPr>
        <w:t>; VIF, variance inflation factor</w:t>
      </w:r>
      <w:bookmarkEnd w:id="0"/>
    </w:p>
    <w:p w14:paraId="114574D0" w14:textId="4C2816DA" w:rsidR="009F2AED" w:rsidRDefault="009F2AED">
      <w:pPr>
        <w:rPr>
          <w:rFonts w:ascii="Times New Roman" w:hAnsi="Times New Roman" w:cs="Times New Roman"/>
          <w:sz w:val="18"/>
          <w:szCs w:val="18"/>
        </w:rPr>
      </w:pPr>
    </w:p>
    <w:p w14:paraId="3901765F" w14:textId="77777777" w:rsidR="00A05D8A" w:rsidRPr="008605C0" w:rsidRDefault="00A05D8A">
      <w:pPr>
        <w:rPr>
          <w:rFonts w:ascii="Times New Roman" w:hAnsi="Times New Roman" w:cs="Times New Roman"/>
          <w:sz w:val="18"/>
          <w:szCs w:val="18"/>
        </w:rPr>
      </w:pPr>
    </w:p>
    <w:sectPr w:rsidR="00A05D8A" w:rsidRPr="008605C0" w:rsidSect="00152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0FE4B" w14:textId="77777777" w:rsidR="00306435" w:rsidRDefault="00306435" w:rsidP="008D0337">
      <w:r>
        <w:separator/>
      </w:r>
    </w:p>
  </w:endnote>
  <w:endnote w:type="continuationSeparator" w:id="0">
    <w:p w14:paraId="232A4E8F" w14:textId="77777777" w:rsidR="00306435" w:rsidRDefault="00306435" w:rsidP="008D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E94C5" w14:textId="77777777" w:rsidR="00306435" w:rsidRDefault="00306435" w:rsidP="008D0337">
      <w:r>
        <w:separator/>
      </w:r>
    </w:p>
  </w:footnote>
  <w:footnote w:type="continuationSeparator" w:id="0">
    <w:p w14:paraId="764A6434" w14:textId="77777777" w:rsidR="00306435" w:rsidRDefault="00306435" w:rsidP="008D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5E"/>
    <w:rsid w:val="00034D5D"/>
    <w:rsid w:val="000426F4"/>
    <w:rsid w:val="00050ED5"/>
    <w:rsid w:val="00075A28"/>
    <w:rsid w:val="00096A1B"/>
    <w:rsid w:val="000A66BE"/>
    <w:rsid w:val="000A7566"/>
    <w:rsid w:val="000B61C1"/>
    <w:rsid w:val="000D1502"/>
    <w:rsid w:val="000E211E"/>
    <w:rsid w:val="001047B5"/>
    <w:rsid w:val="00146C29"/>
    <w:rsid w:val="00152B3D"/>
    <w:rsid w:val="00154E4C"/>
    <w:rsid w:val="00170020"/>
    <w:rsid w:val="001A5450"/>
    <w:rsid w:val="001B6400"/>
    <w:rsid w:val="001C2113"/>
    <w:rsid w:val="001C2BB2"/>
    <w:rsid w:val="00205034"/>
    <w:rsid w:val="00234C63"/>
    <w:rsid w:val="00251836"/>
    <w:rsid w:val="00272647"/>
    <w:rsid w:val="002B6665"/>
    <w:rsid w:val="002C0151"/>
    <w:rsid w:val="002D7AB9"/>
    <w:rsid w:val="00306435"/>
    <w:rsid w:val="00306DB6"/>
    <w:rsid w:val="0037650B"/>
    <w:rsid w:val="00414CAB"/>
    <w:rsid w:val="00435130"/>
    <w:rsid w:val="0047371A"/>
    <w:rsid w:val="0049571B"/>
    <w:rsid w:val="004A0C31"/>
    <w:rsid w:val="004A3702"/>
    <w:rsid w:val="004D5B3A"/>
    <w:rsid w:val="0050507B"/>
    <w:rsid w:val="00510F01"/>
    <w:rsid w:val="00517668"/>
    <w:rsid w:val="00522F30"/>
    <w:rsid w:val="00550431"/>
    <w:rsid w:val="00552DC6"/>
    <w:rsid w:val="00590276"/>
    <w:rsid w:val="005A0DAA"/>
    <w:rsid w:val="005B0389"/>
    <w:rsid w:val="005C22C9"/>
    <w:rsid w:val="0061342E"/>
    <w:rsid w:val="00643BEC"/>
    <w:rsid w:val="00655C9A"/>
    <w:rsid w:val="006604D1"/>
    <w:rsid w:val="006A3A9A"/>
    <w:rsid w:val="006E0A50"/>
    <w:rsid w:val="00702AA9"/>
    <w:rsid w:val="0071127E"/>
    <w:rsid w:val="00754563"/>
    <w:rsid w:val="0079742A"/>
    <w:rsid w:val="007E1AA5"/>
    <w:rsid w:val="00825960"/>
    <w:rsid w:val="00827D2D"/>
    <w:rsid w:val="008332E8"/>
    <w:rsid w:val="00850F72"/>
    <w:rsid w:val="0085210F"/>
    <w:rsid w:val="008605C0"/>
    <w:rsid w:val="00862980"/>
    <w:rsid w:val="008852E8"/>
    <w:rsid w:val="008B02D8"/>
    <w:rsid w:val="008B736E"/>
    <w:rsid w:val="008C3269"/>
    <w:rsid w:val="008D0337"/>
    <w:rsid w:val="008E2814"/>
    <w:rsid w:val="008E6AB8"/>
    <w:rsid w:val="00947120"/>
    <w:rsid w:val="00987669"/>
    <w:rsid w:val="00990DF0"/>
    <w:rsid w:val="009B327D"/>
    <w:rsid w:val="009C3722"/>
    <w:rsid w:val="009E5797"/>
    <w:rsid w:val="009F2AED"/>
    <w:rsid w:val="00A05D8A"/>
    <w:rsid w:val="00A121AB"/>
    <w:rsid w:val="00A24825"/>
    <w:rsid w:val="00A45200"/>
    <w:rsid w:val="00A4664E"/>
    <w:rsid w:val="00AC4C12"/>
    <w:rsid w:val="00AD5DD5"/>
    <w:rsid w:val="00AD6B40"/>
    <w:rsid w:val="00B216CB"/>
    <w:rsid w:val="00BA4087"/>
    <w:rsid w:val="00BD3E1E"/>
    <w:rsid w:val="00BF5A96"/>
    <w:rsid w:val="00C12698"/>
    <w:rsid w:val="00C217F8"/>
    <w:rsid w:val="00C760E8"/>
    <w:rsid w:val="00C96008"/>
    <w:rsid w:val="00CB6B9A"/>
    <w:rsid w:val="00CE292B"/>
    <w:rsid w:val="00CE670E"/>
    <w:rsid w:val="00D0456B"/>
    <w:rsid w:val="00D11658"/>
    <w:rsid w:val="00DC3262"/>
    <w:rsid w:val="00DE2E47"/>
    <w:rsid w:val="00DF2B3E"/>
    <w:rsid w:val="00E2396D"/>
    <w:rsid w:val="00E34391"/>
    <w:rsid w:val="00E610E8"/>
    <w:rsid w:val="00EB774E"/>
    <w:rsid w:val="00EE19AF"/>
    <w:rsid w:val="00EF05DE"/>
    <w:rsid w:val="00F032D2"/>
    <w:rsid w:val="00F04009"/>
    <w:rsid w:val="00F1515E"/>
    <w:rsid w:val="00F61B57"/>
    <w:rsid w:val="00F62C70"/>
    <w:rsid w:val="00F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6CBBF"/>
  <w15:chartTrackingRefBased/>
  <w15:docId w15:val="{3797644E-5F82-45F5-992D-83AD897C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337"/>
    <w:rPr>
      <w:sz w:val="18"/>
      <w:szCs w:val="18"/>
    </w:rPr>
  </w:style>
  <w:style w:type="table" w:styleId="a7">
    <w:name w:val="Table Grid"/>
    <w:basedOn w:val="a1"/>
    <w:uiPriority w:val="39"/>
    <w:rsid w:val="00AD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8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3</cp:revision>
  <dcterms:created xsi:type="dcterms:W3CDTF">2026-03-07T19:05:00Z</dcterms:created>
  <dcterms:modified xsi:type="dcterms:W3CDTF">2026-04-10T03:03:00Z</dcterms:modified>
</cp:coreProperties>
</file>